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33BBA" w14:textId="774AFE93" w:rsidR="002B59A2" w:rsidRDefault="002B59A2" w:rsidP="002B59A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le </w:t>
      </w:r>
      <w:r w:rsidR="00295CE5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 Search strategy for the study</w:t>
      </w:r>
    </w:p>
    <w:tbl>
      <w:tblPr>
        <w:tblW w:w="919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0"/>
        <w:gridCol w:w="3660"/>
        <w:gridCol w:w="1185"/>
        <w:gridCol w:w="1980"/>
      </w:tblGrid>
      <w:tr w:rsidR="002B59A2" w14:paraId="6726147B" w14:textId="77777777" w:rsidTr="00CE68A3">
        <w:tc>
          <w:tcPr>
            <w:tcW w:w="2370" w:type="dxa"/>
          </w:tcPr>
          <w:p w14:paraId="7F170EDB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Search Terms </w:t>
            </w:r>
          </w:p>
        </w:tc>
        <w:tc>
          <w:tcPr>
            <w:tcW w:w="3660" w:type="dxa"/>
          </w:tcPr>
          <w:p w14:paraId="32A1E1EB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Synonyms </w:t>
            </w:r>
          </w:p>
        </w:tc>
        <w:tc>
          <w:tcPr>
            <w:tcW w:w="1185" w:type="dxa"/>
          </w:tcPr>
          <w:p w14:paraId="0764BFAE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Boorlean operators </w:t>
            </w:r>
          </w:p>
        </w:tc>
        <w:tc>
          <w:tcPr>
            <w:tcW w:w="1980" w:type="dxa"/>
          </w:tcPr>
          <w:p w14:paraId="3F1A1861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Search database</w:t>
            </w:r>
          </w:p>
        </w:tc>
      </w:tr>
      <w:tr w:rsidR="002B59A2" w14:paraId="030820E4" w14:textId="77777777" w:rsidTr="00CE68A3">
        <w:tc>
          <w:tcPr>
            <w:tcW w:w="2370" w:type="dxa"/>
          </w:tcPr>
          <w:p w14:paraId="3AECAB52" w14:textId="77777777" w:rsidR="002B59A2" w:rsidRDefault="002B59A2" w:rsidP="00CE6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 xml:space="preserve">Prevalence </w:t>
            </w:r>
          </w:p>
        </w:tc>
        <w:tc>
          <w:tcPr>
            <w:tcW w:w="3660" w:type="dxa"/>
          </w:tcPr>
          <w:p w14:paraId="24752D33" w14:textId="77777777" w:rsidR="002B59A2" w:rsidRDefault="002B59A2" w:rsidP="00CE68A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 xml:space="preserve">Frequency </w:t>
            </w:r>
          </w:p>
          <w:p w14:paraId="3E53D126" w14:textId="77777777" w:rsidR="002B59A2" w:rsidRDefault="002B59A2" w:rsidP="00CE68A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 xml:space="preserve">Occurrence </w:t>
            </w:r>
          </w:p>
        </w:tc>
        <w:tc>
          <w:tcPr>
            <w:tcW w:w="1185" w:type="dxa"/>
          </w:tcPr>
          <w:p w14:paraId="308B6D8E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  <w:p w14:paraId="6FF6B6C0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OR</w:t>
            </w:r>
          </w:p>
        </w:tc>
        <w:tc>
          <w:tcPr>
            <w:tcW w:w="1980" w:type="dxa"/>
          </w:tcPr>
          <w:p w14:paraId="66CDDF9B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Pubmed </w:t>
            </w:r>
          </w:p>
        </w:tc>
      </w:tr>
      <w:tr w:rsidR="002B59A2" w14:paraId="50A0A9CA" w14:textId="77777777" w:rsidTr="00CE68A3">
        <w:tc>
          <w:tcPr>
            <w:tcW w:w="2370" w:type="dxa"/>
          </w:tcPr>
          <w:p w14:paraId="69E28DA9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Nephropathy </w:t>
            </w:r>
          </w:p>
        </w:tc>
        <w:tc>
          <w:tcPr>
            <w:tcW w:w="3660" w:type="dxa"/>
          </w:tcPr>
          <w:p w14:paraId="33618D80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>Kidney disease</w:t>
            </w:r>
          </w:p>
          <w:p w14:paraId="407E30B5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>Chronic kidney disease</w:t>
            </w:r>
          </w:p>
          <w:p w14:paraId="441F54FD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 xml:space="preserve">Renal Insufficiency </w:t>
            </w:r>
          </w:p>
          <w:p w14:paraId="010C4176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 xml:space="preserve">Proteinuria </w:t>
            </w:r>
          </w:p>
          <w:p w14:paraId="4E37ED49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 xml:space="preserve">Kidney failure </w:t>
            </w:r>
          </w:p>
          <w:p w14:paraId="5296E3CF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Macroalbuminuria</w:t>
            </w:r>
          </w:p>
          <w:p w14:paraId="01AE5CC9" w14:textId="77777777" w:rsidR="002B59A2" w:rsidRDefault="002B59A2" w:rsidP="00CE68A3">
            <w:pPr>
              <w:numPr>
                <w:ilvl w:val="0"/>
                <w:numId w:val="5"/>
              </w:numP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Macro-albuminuria</w:t>
            </w:r>
          </w:p>
          <w:p w14:paraId="192A43AB" w14:textId="77777777" w:rsidR="002B59A2" w:rsidRDefault="002B59A2" w:rsidP="00CE68A3">
            <w:pPr>
              <w:numPr>
                <w:ilvl w:val="0"/>
                <w:numId w:val="5"/>
              </w:numP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Micro-albuminuria</w:t>
            </w:r>
          </w:p>
          <w:p w14:paraId="0572B6E4" w14:textId="77777777" w:rsidR="002B59A2" w:rsidRDefault="002B59A2" w:rsidP="00CE68A3">
            <w:pPr>
              <w:numPr>
                <w:ilvl w:val="0"/>
                <w:numId w:val="5"/>
              </w:numP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Microalbuminuria</w:t>
            </w:r>
          </w:p>
          <w:p w14:paraId="1CDF030D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renal impairment </w:t>
            </w:r>
          </w:p>
          <w:p w14:paraId="3284C25F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End stage renal insufficiency </w:t>
            </w:r>
          </w:p>
          <w:p w14:paraId="2A217647" w14:textId="77777777" w:rsidR="002B59A2" w:rsidRDefault="002B59A2" w:rsidP="00CE68A3">
            <w:pPr>
              <w:numPr>
                <w:ilvl w:val="0"/>
                <w:numId w:val="5"/>
              </w:numP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End stage renal failure</w:t>
            </w:r>
          </w:p>
          <w:p w14:paraId="60C34B5F" w14:textId="77777777" w:rsidR="002B59A2" w:rsidRDefault="002B59A2" w:rsidP="00CE68A3">
            <w:pPr>
              <w:numPr>
                <w:ilvl w:val="0"/>
                <w:numId w:val="5"/>
              </w:numP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End stage kidney failure </w:t>
            </w:r>
          </w:p>
          <w:p w14:paraId="3F2F6396" w14:textId="77777777" w:rsidR="002B59A2" w:rsidRDefault="002B59A2" w:rsidP="00CE68A3">
            <w:pPr>
              <w:numPr>
                <w:ilvl w:val="0"/>
                <w:numId w:val="5"/>
              </w:numP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12121"/>
              </w:rPr>
              <w:t>Renal failure</w:t>
            </w:r>
          </w:p>
          <w:p w14:paraId="180C56CC" w14:textId="77777777" w:rsidR="002B59A2" w:rsidRDefault="002B59A2" w:rsidP="00CE68A3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kidney injury</w:t>
            </w:r>
          </w:p>
          <w:p w14:paraId="2C6A99C4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Nephrosis </w:t>
            </w:r>
          </w:p>
          <w:p w14:paraId="1099BCE3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Glomerulonephritis </w:t>
            </w:r>
          </w:p>
          <w:p w14:paraId="74F00B48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12121"/>
              </w:rPr>
              <w:t>Diabetes kidney diseases</w:t>
            </w:r>
          </w:p>
          <w:p w14:paraId="37EDB98D" w14:textId="77777777" w:rsidR="002B59A2" w:rsidRDefault="002B59A2" w:rsidP="00CE68A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end stage kidney diseases</w:t>
            </w:r>
          </w:p>
        </w:tc>
        <w:tc>
          <w:tcPr>
            <w:tcW w:w="1185" w:type="dxa"/>
          </w:tcPr>
          <w:p w14:paraId="35F41B62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  <w:p w14:paraId="70CB4B2D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OR</w:t>
            </w:r>
          </w:p>
        </w:tc>
        <w:tc>
          <w:tcPr>
            <w:tcW w:w="1980" w:type="dxa"/>
          </w:tcPr>
          <w:p w14:paraId="420FEF9D" w14:textId="77777777" w:rsidR="002B59A2" w:rsidRDefault="002B59A2" w:rsidP="00CE68A3">
            <w:pPr>
              <w:rPr>
                <w:sz w:val="24"/>
                <w:szCs w:val="24"/>
              </w:rPr>
            </w:pPr>
          </w:p>
          <w:p w14:paraId="78683405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sz w:val="24"/>
                <w:szCs w:val="24"/>
              </w:rPr>
              <w:t>"</w:t>
            </w:r>
          </w:p>
        </w:tc>
      </w:tr>
      <w:tr w:rsidR="002B59A2" w14:paraId="7FEDC5A2" w14:textId="77777777" w:rsidTr="00CE68A3">
        <w:trPr>
          <w:trHeight w:val="3140"/>
        </w:trPr>
        <w:tc>
          <w:tcPr>
            <w:tcW w:w="2370" w:type="dxa"/>
          </w:tcPr>
          <w:p w14:paraId="3E9E7B88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lastRenderedPageBreak/>
              <w:t xml:space="preserve">Diabetes mellitus </w:t>
            </w:r>
          </w:p>
        </w:tc>
        <w:tc>
          <w:tcPr>
            <w:tcW w:w="3660" w:type="dxa"/>
          </w:tcPr>
          <w:p w14:paraId="60F5DF61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 xml:space="preserve">Type 1 diabetes mellitus </w:t>
            </w:r>
          </w:p>
          <w:p w14:paraId="5387774F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color w:val="000000"/>
                <w:sz w:val="24"/>
                <w:szCs w:val="24"/>
              </w:rPr>
              <w:t>Type 2 diabetes mellitus</w:t>
            </w:r>
          </w:p>
          <w:p w14:paraId="0EF90132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Diabetes mellitus</w:t>
            </w:r>
          </w:p>
          <w:p w14:paraId="01AF996F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12121"/>
              </w:rPr>
              <w:t>T2DM</w:t>
            </w:r>
          </w:p>
          <w:p w14:paraId="489DE8A0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 xml:space="preserve">T1DM </w:t>
            </w:r>
          </w:p>
          <w:p w14:paraId="6CF22FE5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 xml:space="preserve">hyperglycaemia </w:t>
            </w:r>
          </w:p>
          <w:p w14:paraId="22245902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Type 1 diabetes</w:t>
            </w:r>
          </w:p>
          <w:p w14:paraId="67775C18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Type 2 diabetes</w:t>
            </w:r>
          </w:p>
          <w:p w14:paraId="6914F1AA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Juvenile diabetes</w:t>
            </w:r>
          </w:p>
          <w:p w14:paraId="6387E4A4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Insulin dependent diabetes</w:t>
            </w:r>
          </w:p>
          <w:p w14:paraId="6F5B5845" w14:textId="77777777" w:rsidR="002B59A2" w:rsidRDefault="002B59A2" w:rsidP="00CE68A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Non insulin dependent  diabetes</w:t>
            </w:r>
          </w:p>
        </w:tc>
        <w:tc>
          <w:tcPr>
            <w:tcW w:w="1185" w:type="dxa"/>
          </w:tcPr>
          <w:p w14:paraId="1E56301A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  <w:p w14:paraId="6B80119C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OR</w:t>
            </w:r>
          </w:p>
        </w:tc>
        <w:tc>
          <w:tcPr>
            <w:tcW w:w="1980" w:type="dxa"/>
          </w:tcPr>
          <w:p w14:paraId="2B308868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"</w:t>
            </w:r>
          </w:p>
        </w:tc>
      </w:tr>
      <w:tr w:rsidR="002B59A2" w14:paraId="483832DF" w14:textId="77777777" w:rsidTr="00CE68A3">
        <w:trPr>
          <w:trHeight w:val="1052"/>
        </w:trPr>
        <w:tc>
          <w:tcPr>
            <w:tcW w:w="2370" w:type="dxa"/>
          </w:tcPr>
          <w:p w14:paraId="5FC3DF78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Contributing factors </w:t>
            </w:r>
          </w:p>
        </w:tc>
        <w:tc>
          <w:tcPr>
            <w:tcW w:w="3660" w:type="dxa"/>
          </w:tcPr>
          <w:p w14:paraId="7860F61A" w14:textId="77777777" w:rsidR="002B59A2" w:rsidRDefault="002B59A2" w:rsidP="00CE68A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determinants</w:t>
            </w:r>
          </w:p>
          <w:p w14:paraId="3ACE38C9" w14:textId="77777777" w:rsidR="002B59A2" w:rsidRDefault="002B59A2" w:rsidP="00CE68A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risk factor</w:t>
            </w:r>
          </w:p>
          <w:p w14:paraId="14653BE2" w14:textId="77777777" w:rsidR="002B59A2" w:rsidRDefault="002B59A2" w:rsidP="00CE68A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association</w:t>
            </w:r>
          </w:p>
          <w:p w14:paraId="0AB6FDCF" w14:textId="77777777" w:rsidR="002B59A2" w:rsidRPr="0022027A" w:rsidRDefault="002B59A2" w:rsidP="00CE68A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exacerbating</w:t>
            </w:r>
          </w:p>
        </w:tc>
        <w:tc>
          <w:tcPr>
            <w:tcW w:w="1185" w:type="dxa"/>
          </w:tcPr>
          <w:p w14:paraId="2933A439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  <w:p w14:paraId="3D2FF71F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OR</w:t>
            </w:r>
          </w:p>
        </w:tc>
        <w:tc>
          <w:tcPr>
            <w:tcW w:w="1980" w:type="dxa"/>
          </w:tcPr>
          <w:p w14:paraId="742846FC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"</w:t>
            </w:r>
          </w:p>
        </w:tc>
      </w:tr>
      <w:tr w:rsidR="002B59A2" w14:paraId="3A1AA391" w14:textId="77777777" w:rsidTr="00CE68A3">
        <w:trPr>
          <w:trHeight w:val="4310"/>
        </w:trPr>
        <w:tc>
          <w:tcPr>
            <w:tcW w:w="2370" w:type="dxa"/>
          </w:tcPr>
          <w:p w14:paraId="2F0482A2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 xml:space="preserve">Africa </w:t>
            </w:r>
          </w:p>
        </w:tc>
        <w:tc>
          <w:tcPr>
            <w:tcW w:w="3660" w:type="dxa"/>
          </w:tcPr>
          <w:p w14:paraId="5B1450B9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Algeria</w:t>
            </w:r>
          </w:p>
          <w:p w14:paraId="3569BB2D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 xml:space="preserve"> Angola</w:t>
            </w:r>
          </w:p>
          <w:p w14:paraId="343E6B64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Benin</w:t>
            </w:r>
          </w:p>
          <w:p w14:paraId="59AA9E1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Botswana</w:t>
            </w:r>
          </w:p>
          <w:p w14:paraId="017FAC2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 xml:space="preserve"> Burkina Faso</w:t>
            </w:r>
          </w:p>
          <w:p w14:paraId="19FB2450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Burundi</w:t>
            </w:r>
          </w:p>
          <w:p w14:paraId="52ACDEFD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 xml:space="preserve"> Cameroon</w:t>
            </w:r>
          </w:p>
          <w:p w14:paraId="4CF371A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anary Islands</w:t>
            </w:r>
          </w:p>
          <w:p w14:paraId="325BFED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ape Verde</w:t>
            </w:r>
          </w:p>
          <w:p w14:paraId="0E4B680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abo Verde</w:t>
            </w:r>
          </w:p>
          <w:p w14:paraId="7DE28EAF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entral African Republic</w:t>
            </w:r>
          </w:p>
          <w:p w14:paraId="7788CDFA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had</w:t>
            </w:r>
          </w:p>
          <w:p w14:paraId="5652DA24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omoros</w:t>
            </w:r>
          </w:p>
          <w:p w14:paraId="43878DB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ongo</w:t>
            </w:r>
          </w:p>
          <w:p w14:paraId="42538762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Democratic Republic of the Congo</w:t>
            </w:r>
          </w:p>
          <w:p w14:paraId="197D8A6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Republic of the Congo</w:t>
            </w:r>
          </w:p>
          <w:p w14:paraId="0033560E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Djibouti</w:t>
            </w:r>
          </w:p>
          <w:p w14:paraId="4C79193F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Egypt</w:t>
            </w:r>
          </w:p>
          <w:p w14:paraId="5CCA6EA3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Equatorial Guinea</w:t>
            </w:r>
          </w:p>
          <w:p w14:paraId="5D0348E4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Eritrea</w:t>
            </w:r>
          </w:p>
          <w:p w14:paraId="62103F53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Eswatini</w:t>
            </w:r>
          </w:p>
          <w:p w14:paraId="245A2D98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waziland</w:t>
            </w:r>
          </w:p>
          <w:p w14:paraId="3293DCE9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Ethiopia</w:t>
            </w:r>
          </w:p>
          <w:p w14:paraId="6D8EB56D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Gabon</w:t>
            </w:r>
          </w:p>
          <w:p w14:paraId="16D30E30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Gambia</w:t>
            </w:r>
          </w:p>
          <w:p w14:paraId="39D3F705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Ghana</w:t>
            </w:r>
          </w:p>
          <w:p w14:paraId="13B83B68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Guinea</w:t>
            </w:r>
          </w:p>
          <w:p w14:paraId="1DCBCE4A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Guinea-Bissau</w:t>
            </w:r>
          </w:p>
          <w:p w14:paraId="2EB5A7A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Ivory Coast</w:t>
            </w:r>
          </w:p>
          <w:p w14:paraId="09EC8E8D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Côte d'Ivoire</w:t>
            </w:r>
          </w:p>
          <w:p w14:paraId="53258080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Kenya</w:t>
            </w:r>
          </w:p>
          <w:p w14:paraId="60BFA110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Lesotho</w:t>
            </w:r>
          </w:p>
          <w:p w14:paraId="3292D89A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Liberia</w:t>
            </w:r>
          </w:p>
          <w:p w14:paraId="468C541A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Libya</w:t>
            </w:r>
          </w:p>
          <w:p w14:paraId="1083403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Madagascar</w:t>
            </w:r>
          </w:p>
          <w:p w14:paraId="16433E7F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Malawi</w:t>
            </w:r>
          </w:p>
          <w:p w14:paraId="2CC150AD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Mali</w:t>
            </w:r>
          </w:p>
          <w:p w14:paraId="0F40BBB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Mauritania</w:t>
            </w:r>
          </w:p>
          <w:p w14:paraId="416E1E2B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Mauritius</w:t>
            </w:r>
          </w:p>
          <w:p w14:paraId="3888246C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Morocco</w:t>
            </w:r>
          </w:p>
          <w:p w14:paraId="59EA240A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Mozambique</w:t>
            </w:r>
          </w:p>
          <w:p w14:paraId="0675878D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Namibia</w:t>
            </w:r>
          </w:p>
          <w:p w14:paraId="65DDDF9F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Niger</w:t>
            </w:r>
          </w:p>
          <w:p w14:paraId="0BD8C7D5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Nigeria</w:t>
            </w:r>
          </w:p>
          <w:p w14:paraId="1676ED8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Rwanda</w:t>
            </w:r>
          </w:p>
          <w:p w14:paraId="6B8321E4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ão Tomé and Príncipe</w:t>
            </w:r>
          </w:p>
          <w:p w14:paraId="20B81D78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enegal</w:t>
            </w:r>
          </w:p>
          <w:p w14:paraId="524F3EF6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eychelles</w:t>
            </w:r>
          </w:p>
          <w:p w14:paraId="452F5050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ierra Leone</w:t>
            </w:r>
          </w:p>
          <w:p w14:paraId="4328EAF3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omalia</w:t>
            </w:r>
          </w:p>
          <w:p w14:paraId="13CA369C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outh Africa</w:t>
            </w:r>
          </w:p>
          <w:p w14:paraId="4F9DB95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outh Sudan</w:t>
            </w:r>
          </w:p>
          <w:p w14:paraId="70DC210F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udan</w:t>
            </w:r>
          </w:p>
          <w:p w14:paraId="47ED3037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Tanzania</w:t>
            </w:r>
          </w:p>
          <w:p w14:paraId="715F79E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Togo</w:t>
            </w:r>
          </w:p>
          <w:p w14:paraId="76D3AD03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Tunisia</w:t>
            </w:r>
          </w:p>
          <w:p w14:paraId="31A14B18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Uganda</w:t>
            </w:r>
          </w:p>
          <w:p w14:paraId="13CAAD1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Zambia</w:t>
            </w:r>
          </w:p>
          <w:p w14:paraId="615E146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Zimbabwe</w:t>
            </w:r>
          </w:p>
          <w:p w14:paraId="7140B7B5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west-africa</w:t>
            </w:r>
          </w:p>
          <w:p w14:paraId="5AD49F3A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west africa</w:t>
            </w:r>
          </w:p>
          <w:p w14:paraId="29ED534E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ub-saharan africa</w:t>
            </w:r>
          </w:p>
          <w:p w14:paraId="10A1AC02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ub saharan africa</w:t>
            </w:r>
          </w:p>
          <w:p w14:paraId="255085F2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ub saharan african</w:t>
            </w:r>
          </w:p>
          <w:p w14:paraId="1D2F57C1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sub-saharan african</w:t>
            </w:r>
          </w:p>
          <w:p w14:paraId="3C463B7D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west african</w:t>
            </w:r>
          </w:p>
          <w:p w14:paraId="6D6502F9" w14:textId="77777777" w:rsidR="002B59A2" w:rsidRDefault="002B59A2" w:rsidP="00CE68A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east africa</w:t>
            </w:r>
          </w:p>
        </w:tc>
        <w:tc>
          <w:tcPr>
            <w:tcW w:w="1185" w:type="dxa"/>
          </w:tcPr>
          <w:p w14:paraId="572FFF1F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  <w:p w14:paraId="675B1B0E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OR</w:t>
            </w:r>
          </w:p>
        </w:tc>
        <w:tc>
          <w:tcPr>
            <w:tcW w:w="1980" w:type="dxa"/>
          </w:tcPr>
          <w:p w14:paraId="2D29DD46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</w:tc>
      </w:tr>
      <w:tr w:rsidR="002B59A2" w14:paraId="1B2E80C5" w14:textId="77777777" w:rsidTr="00CE68A3">
        <w:tc>
          <w:tcPr>
            <w:tcW w:w="2370" w:type="dxa"/>
          </w:tcPr>
          <w:p w14:paraId="2B01C30D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  <w:r>
              <w:rPr>
                <w:rFonts w:ascii="NimbusSanL" w:eastAsia="NimbusSanL" w:hAnsi="NimbusSanL" w:cs="NimbusSanL"/>
                <w:sz w:val="24"/>
                <w:szCs w:val="24"/>
              </w:rPr>
              <w:t>Search Period</w:t>
            </w:r>
          </w:p>
        </w:tc>
        <w:tc>
          <w:tcPr>
            <w:tcW w:w="3660" w:type="dxa"/>
          </w:tcPr>
          <w:p w14:paraId="7DA4873C" w14:textId="77777777" w:rsidR="002B59A2" w:rsidRDefault="002B59A2" w:rsidP="00CE68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 w:hanging="360"/>
              <w:rPr>
                <w:rFonts w:ascii="Arial" w:eastAsia="Arial" w:hAnsi="Arial" w:cs="Arial"/>
                <w:color w:val="212121"/>
              </w:rPr>
            </w:pPr>
            <w:r>
              <w:rPr>
                <w:rFonts w:ascii="Arial" w:eastAsia="Arial" w:hAnsi="Arial" w:cs="Arial"/>
                <w:color w:val="212121"/>
              </w:rPr>
              <w:t>January 1, 2000 to August 2024</w:t>
            </w:r>
          </w:p>
        </w:tc>
        <w:tc>
          <w:tcPr>
            <w:tcW w:w="1185" w:type="dxa"/>
          </w:tcPr>
          <w:p w14:paraId="2BE50DDF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D51EE45" w14:textId="77777777" w:rsidR="002B59A2" w:rsidRDefault="002B59A2" w:rsidP="00CE68A3">
            <w:pPr>
              <w:rPr>
                <w:rFonts w:ascii="NimbusSanL" w:eastAsia="NimbusSanL" w:hAnsi="NimbusSanL" w:cs="NimbusSanL"/>
                <w:sz w:val="24"/>
                <w:szCs w:val="24"/>
              </w:rPr>
            </w:pPr>
          </w:p>
        </w:tc>
      </w:tr>
    </w:tbl>
    <w:p w14:paraId="620EC5C7" w14:textId="77777777" w:rsidR="002B59A2" w:rsidRDefault="002B59A2" w:rsidP="002B59A2">
      <w:pPr>
        <w:spacing w:after="0" w:line="240" w:lineRule="auto"/>
        <w:rPr>
          <w:rFonts w:ascii="NimbusSanL" w:eastAsia="NimbusSanL" w:hAnsi="NimbusSanL" w:cs="NimbusSanL"/>
          <w:sz w:val="24"/>
          <w:szCs w:val="24"/>
        </w:rPr>
      </w:pPr>
    </w:p>
    <w:p w14:paraId="6BC656AE" w14:textId="77777777" w:rsidR="002B59A2" w:rsidRDefault="002B59A2" w:rsidP="002B59A2"/>
    <w:p w14:paraId="1AA0BFB4" w14:textId="77777777" w:rsidR="0053305B" w:rsidRDefault="0053305B" w:rsidP="002B59A2"/>
    <w:p w14:paraId="760FFE83" w14:textId="77777777" w:rsidR="0053305B" w:rsidRDefault="0053305B" w:rsidP="002B59A2"/>
    <w:p w14:paraId="4DBBAE0D" w14:textId="77777777" w:rsidR="0053305B" w:rsidRDefault="0053305B" w:rsidP="002B59A2"/>
    <w:p w14:paraId="0D092F90" w14:textId="77777777" w:rsidR="0053305B" w:rsidRDefault="0053305B" w:rsidP="002B59A2"/>
    <w:p w14:paraId="240E922A" w14:textId="77777777" w:rsidR="0053305B" w:rsidRDefault="0053305B" w:rsidP="002B59A2"/>
    <w:p w14:paraId="4798456F" w14:textId="77777777" w:rsidR="0053305B" w:rsidRDefault="0053305B" w:rsidP="002B59A2"/>
    <w:p w14:paraId="73E69C73" w14:textId="77777777" w:rsidR="0053305B" w:rsidRDefault="0053305B" w:rsidP="002B59A2"/>
    <w:p w14:paraId="162C8585" w14:textId="77777777" w:rsidR="0053305B" w:rsidRDefault="0053305B" w:rsidP="002B59A2"/>
    <w:p w14:paraId="48F0BCC0" w14:textId="678BD04C" w:rsidR="00295CE5" w:rsidRDefault="00295CE5" w:rsidP="00295CE5">
      <w:pPr>
        <w:rPr>
          <w:b/>
          <w:bCs/>
        </w:rPr>
      </w:pPr>
      <w:r>
        <w:rPr>
          <w:b/>
          <w:bCs/>
        </w:rPr>
        <w:t xml:space="preserve">Supplementary </w:t>
      </w:r>
      <w:r w:rsidR="0053305B">
        <w:rPr>
          <w:b/>
          <w:bCs/>
        </w:rPr>
        <w:t>file</w:t>
      </w:r>
      <w:r>
        <w:rPr>
          <w:b/>
          <w:bCs/>
        </w:rPr>
        <w:t xml:space="preserve"> 2: Summary and List of excluded articles</w:t>
      </w:r>
    </w:p>
    <w:tbl>
      <w:tblPr>
        <w:tblStyle w:val="TableGrid"/>
        <w:tblW w:w="14580" w:type="dxa"/>
        <w:tblInd w:w="-252" w:type="dxa"/>
        <w:tblLook w:val="04A0" w:firstRow="1" w:lastRow="0" w:firstColumn="1" w:lastColumn="0" w:noHBand="0" w:noVBand="1"/>
      </w:tblPr>
      <w:tblGrid>
        <w:gridCol w:w="848"/>
        <w:gridCol w:w="1492"/>
        <w:gridCol w:w="5447"/>
        <w:gridCol w:w="1123"/>
        <w:gridCol w:w="5670"/>
      </w:tblGrid>
      <w:tr w:rsidR="00295CE5" w:rsidRPr="00DE1664" w14:paraId="40056706" w14:textId="77777777" w:rsidTr="00CE68A3">
        <w:trPr>
          <w:trHeight w:val="300"/>
        </w:trPr>
        <w:tc>
          <w:tcPr>
            <w:tcW w:w="848" w:type="dxa"/>
            <w:noWrap/>
          </w:tcPr>
          <w:p w14:paraId="5685FB3F" w14:textId="77777777" w:rsidR="00295CE5" w:rsidRPr="00DE1664" w:rsidRDefault="00295CE5" w:rsidP="00CE6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492" w:type="dxa"/>
            <w:noWrap/>
          </w:tcPr>
          <w:p w14:paraId="6D04967F" w14:textId="77777777" w:rsidR="00295CE5" w:rsidRPr="00DE1664" w:rsidRDefault="00295CE5" w:rsidP="00CE6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5490" w:type="dxa"/>
          </w:tcPr>
          <w:p w14:paraId="640E7494" w14:textId="77777777" w:rsidR="00295CE5" w:rsidRPr="00DE1664" w:rsidRDefault="00295CE5" w:rsidP="00CE6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080" w:type="dxa"/>
            <w:noWrap/>
          </w:tcPr>
          <w:p w14:paraId="199B4814" w14:textId="77777777" w:rsidR="00295CE5" w:rsidRPr="00DE1664" w:rsidRDefault="00295CE5" w:rsidP="00CE6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</w:t>
            </w:r>
          </w:p>
        </w:tc>
        <w:tc>
          <w:tcPr>
            <w:tcW w:w="5670" w:type="dxa"/>
            <w:noWrap/>
          </w:tcPr>
          <w:p w14:paraId="7528F9D5" w14:textId="77777777" w:rsidR="00295CE5" w:rsidRPr="00DE1664" w:rsidRDefault="00295CE5" w:rsidP="00CE6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</w:tr>
      <w:tr w:rsidR="00295CE5" w:rsidRPr="00DE1664" w14:paraId="559A56FC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2A4E3AC1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1630D555" w14:textId="23EB8F36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39A">
              <w:rPr>
                <w:rFonts w:ascii="Times New Roman" w:hAnsi="Times New Roman" w:cs="Times New Roman"/>
                <w:sz w:val="24"/>
                <w:szCs w:val="24"/>
              </w:rPr>
              <w:t xml:space="preserve">Benta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, 2015</w:t>
            </w:r>
          </w:p>
        </w:tc>
        <w:tc>
          <w:tcPr>
            <w:tcW w:w="5490" w:type="dxa"/>
          </w:tcPr>
          <w:p w14:paraId="6A74E1D6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39A">
              <w:rPr>
                <w:rFonts w:ascii="Times New Roman" w:hAnsi="Times New Roman" w:cs="Times New Roman"/>
                <w:sz w:val="24"/>
                <w:szCs w:val="24"/>
              </w:rPr>
              <w:t>Diabetic kidney disease and vascular comorbidities in patients with type 2 diabetes mellitus in a developing country</w:t>
            </w:r>
          </w:p>
        </w:tc>
        <w:tc>
          <w:tcPr>
            <w:tcW w:w="1080" w:type="dxa"/>
            <w:noWrap/>
            <w:hideMark/>
          </w:tcPr>
          <w:p w14:paraId="2108C548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68851C44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opulation of DM patients already diagnosed with kidney diseases were included</w:t>
            </w:r>
          </w:p>
        </w:tc>
      </w:tr>
      <w:tr w:rsidR="00295CE5" w:rsidRPr="00DE1664" w14:paraId="1C834EB4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1D07EC2C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53FC19AB" w14:textId="59C15CCA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Blaslov et al., 2014</w:t>
            </w:r>
          </w:p>
        </w:tc>
        <w:tc>
          <w:tcPr>
            <w:tcW w:w="5490" w:type="dxa"/>
          </w:tcPr>
          <w:p w14:paraId="09718C1E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Waist-to-height ratio is independently associated with chronic kidney disease in overweight type 2 diabetic patients</w:t>
            </w:r>
          </w:p>
        </w:tc>
        <w:tc>
          <w:tcPr>
            <w:tcW w:w="1080" w:type="dxa"/>
            <w:noWrap/>
            <w:hideMark/>
          </w:tcPr>
          <w:p w14:paraId="641909F4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2F9FB22E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The study included population with established kidney diseases. The study is equally an association study with anthropometric parameters</w:t>
            </w:r>
          </w:p>
        </w:tc>
      </w:tr>
      <w:tr w:rsidR="00295CE5" w:rsidRPr="00DE1664" w14:paraId="07E4D8BB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746F0782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6280084D" w14:textId="3ED1B2F9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Mpondo et al., 2016</w:t>
            </w:r>
          </w:p>
        </w:tc>
        <w:tc>
          <w:tcPr>
            <w:tcW w:w="5490" w:type="dxa"/>
          </w:tcPr>
          <w:p w14:paraId="64CB5866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revalence of chronic kidney disease in diabetic adult out-patients in Tanzania</w:t>
            </w:r>
          </w:p>
        </w:tc>
        <w:tc>
          <w:tcPr>
            <w:tcW w:w="1080" w:type="dxa"/>
            <w:noWrap/>
            <w:hideMark/>
          </w:tcPr>
          <w:p w14:paraId="680B2681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0ED120D2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The study is a correspondence article </w:t>
            </w:r>
          </w:p>
        </w:tc>
      </w:tr>
      <w:tr w:rsidR="00295CE5" w:rsidRPr="00DE1664" w14:paraId="172CA984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715B3980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53B9CCD9" w14:textId="5FA4D8E4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Al-Ozairi et al., 2021</w:t>
            </w:r>
          </w:p>
        </w:tc>
        <w:tc>
          <w:tcPr>
            <w:tcW w:w="5490" w:type="dxa"/>
          </w:tcPr>
          <w:p w14:paraId="19F489A9" w14:textId="77777777" w:rsidR="00295CE5" w:rsidRPr="00DE1664" w:rsidRDefault="00295CE5" w:rsidP="00CE68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revalence of Cardiovascular and Renal Co morbidities in Patients with Type 2 Diabetes in the Gulf, a Cross-sectional Observational Study</w:t>
            </w:r>
          </w:p>
        </w:tc>
        <w:tc>
          <w:tcPr>
            <w:tcW w:w="1080" w:type="dxa"/>
            <w:noWrap/>
            <w:hideMark/>
          </w:tcPr>
          <w:p w14:paraId="5551D04A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3EB0940E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295CE5" w:rsidRPr="00DE1664" w14:paraId="197019D2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276FEAEC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0B941B88" w14:textId="6D8CB1B1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Ramaphane et al., 2021</w:t>
            </w:r>
          </w:p>
        </w:tc>
        <w:tc>
          <w:tcPr>
            <w:tcW w:w="5490" w:type="dxa"/>
          </w:tcPr>
          <w:p w14:paraId="4BF0E1EF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revalence and Factors Associated with Microalbuminuria in Pediatric Patients with Type 1 Diabetes Mellitus at a Large Tertiary-Level Hospital in Botswana</w:t>
            </w:r>
          </w:p>
        </w:tc>
        <w:tc>
          <w:tcPr>
            <w:tcW w:w="1080" w:type="dxa"/>
            <w:noWrap/>
            <w:hideMark/>
          </w:tcPr>
          <w:p w14:paraId="73186A22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0AAC922A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Secondary study and a retrospective cross-sectional study</w:t>
            </w:r>
          </w:p>
        </w:tc>
      </w:tr>
      <w:tr w:rsidR="00295CE5" w:rsidRPr="00DE1664" w14:paraId="18967FEB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7C9B487B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6C38838D" w14:textId="43D2183C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Bentata et al., 2016</w:t>
            </w:r>
          </w:p>
        </w:tc>
        <w:tc>
          <w:tcPr>
            <w:tcW w:w="5490" w:type="dxa"/>
          </w:tcPr>
          <w:p w14:paraId="4F1BB594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Albuminuria in type 2 diabetes mellitus: from remission to progression</w:t>
            </w:r>
          </w:p>
        </w:tc>
        <w:tc>
          <w:tcPr>
            <w:tcW w:w="1080" w:type="dxa"/>
            <w:noWrap/>
            <w:hideMark/>
          </w:tcPr>
          <w:p w14:paraId="7511C442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45A2FB7B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Intervention study: patients already attending nephrology clinic, and the remission of macro and microalbuminuria were the outcome</w:t>
            </w:r>
          </w:p>
        </w:tc>
      </w:tr>
      <w:tr w:rsidR="00295CE5" w:rsidRPr="00DE1664" w14:paraId="0D53A5A2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60B612DE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43FEA6D7" w14:textId="71E7E630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Keeton et al., 204</w:t>
            </w:r>
          </w:p>
        </w:tc>
        <w:tc>
          <w:tcPr>
            <w:tcW w:w="5490" w:type="dxa"/>
          </w:tcPr>
          <w:p w14:paraId="1B5357EE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Renal outcome of type 2 diabetes in South Africa—a 12-year follow-up study</w:t>
            </w:r>
          </w:p>
        </w:tc>
        <w:tc>
          <w:tcPr>
            <w:tcW w:w="1080" w:type="dxa"/>
            <w:noWrap/>
            <w:hideMark/>
          </w:tcPr>
          <w:p w14:paraId="6761066C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10404995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opulation&lt;100</w:t>
            </w:r>
          </w:p>
        </w:tc>
      </w:tr>
      <w:tr w:rsidR="00295CE5" w:rsidRPr="00DE1664" w14:paraId="00D366FA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5D05FCC9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49BF890E" w14:textId="2DCE11E5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l-Shal et al., 2014</w:t>
            </w:r>
          </w:p>
        </w:tc>
        <w:tc>
          <w:tcPr>
            <w:tcW w:w="5490" w:type="dxa"/>
          </w:tcPr>
          <w:p w14:paraId="53F9B65A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Adiponectin gene polymorphisms in Egyptian type 2 diabetes mellitus patients with and without diabetic nephropathy</w:t>
            </w:r>
          </w:p>
        </w:tc>
        <w:tc>
          <w:tcPr>
            <w:tcW w:w="1080" w:type="dxa"/>
            <w:noWrap/>
            <w:hideMark/>
          </w:tcPr>
          <w:p w14:paraId="2DD5737D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70BC3F40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Study assessed adiponectin gene polymorphism among T2DM patients and its relation to serum adiponectin level</w:t>
            </w:r>
          </w:p>
        </w:tc>
      </w:tr>
      <w:tr w:rsidR="00295CE5" w:rsidRPr="00DE1664" w14:paraId="622B4758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49222783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3E52AA40" w14:textId="449A54B0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Alıcı1 and Genç, 2022</w:t>
            </w:r>
          </w:p>
        </w:tc>
        <w:tc>
          <w:tcPr>
            <w:tcW w:w="5490" w:type="dxa"/>
          </w:tcPr>
          <w:p w14:paraId="045A4081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The pattern of dyslipidemia among Somali type 2 diabetic patients: a cross-sectional study</w:t>
            </w:r>
          </w:p>
        </w:tc>
        <w:tc>
          <w:tcPr>
            <w:tcW w:w="1080" w:type="dxa"/>
            <w:noWrap/>
            <w:hideMark/>
          </w:tcPr>
          <w:p w14:paraId="156953E2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04C3AF5D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295CE5" w:rsidRPr="00DE1664" w14:paraId="116BE802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315CDC87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5284ED8D" w14:textId="46915020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Alebiosu, 2003</w:t>
            </w:r>
          </w:p>
        </w:tc>
        <w:tc>
          <w:tcPr>
            <w:tcW w:w="5490" w:type="dxa"/>
          </w:tcPr>
          <w:p w14:paraId="509A1124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Clinical diabetic nephropathy in a tropical African population</w:t>
            </w:r>
          </w:p>
        </w:tc>
        <w:tc>
          <w:tcPr>
            <w:tcW w:w="1080" w:type="dxa"/>
            <w:noWrap/>
            <w:hideMark/>
          </w:tcPr>
          <w:p w14:paraId="41906087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5AD3FBB3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Only established cases of DN among DM patients were considered which will not give a view of DN prevalence among DM patients</w:t>
            </w:r>
          </w:p>
        </w:tc>
      </w:tr>
      <w:tr w:rsidR="00295CE5" w:rsidRPr="00DE1664" w14:paraId="0AC3CA27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73B0505E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4E081677" w14:textId="6F612592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Motshwari et al., 20021</w:t>
            </w:r>
          </w:p>
        </w:tc>
        <w:tc>
          <w:tcPr>
            <w:tcW w:w="5490" w:type="dxa"/>
          </w:tcPr>
          <w:p w14:paraId="2752B7DC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Novel Whole Blood MicroRNAs Predicting Chronic Kidney Disease in South Africans with Hypertension and Diabetes Mellitus</w:t>
            </w:r>
          </w:p>
        </w:tc>
        <w:tc>
          <w:tcPr>
            <w:tcW w:w="1080" w:type="dxa"/>
            <w:noWrap/>
            <w:hideMark/>
          </w:tcPr>
          <w:p w14:paraId="2B644A97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418E4A43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study is on the association of miRNAs to CKD irrespective of the conventional risk factors </w:t>
            </w:r>
          </w:p>
        </w:tc>
      </w:tr>
      <w:tr w:rsidR="00295CE5" w:rsidRPr="00DE1664" w14:paraId="63288AEC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142EFD88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69C10932" w14:textId="6B0F62A6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George et al., 2023</w:t>
            </w:r>
          </w:p>
        </w:tc>
        <w:tc>
          <w:tcPr>
            <w:tcW w:w="5490" w:type="dxa"/>
          </w:tcPr>
          <w:p w14:paraId="2D8AA53F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Leveraging the South African Diabetes Prevention Programme to screen for chronic kidney disease: an observational study</w:t>
            </w:r>
          </w:p>
        </w:tc>
        <w:tc>
          <w:tcPr>
            <w:tcW w:w="1080" w:type="dxa"/>
            <w:noWrap/>
            <w:hideMark/>
          </w:tcPr>
          <w:p w14:paraId="3AF232CF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78940FA1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study not specific on the prevalence of DN among DM patients </w:t>
            </w:r>
          </w:p>
        </w:tc>
      </w:tr>
      <w:tr w:rsidR="00295CE5" w:rsidRPr="00DE1664" w14:paraId="6A0EF845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25666E41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65A08A61" w14:textId="1AC25654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Assaad-Khalil et al., 2024</w:t>
            </w:r>
          </w:p>
        </w:tc>
        <w:tc>
          <w:tcPr>
            <w:tcW w:w="5490" w:type="dxa"/>
          </w:tcPr>
          <w:p w14:paraId="5AE9921D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Neutrophil-to-Lymphocyte Ratio as a Marker for Cardiac Autonomic Neuropathy in Egyptian Patients with Type 2 Diabetes: A Cross-Sectional Study</w:t>
            </w:r>
          </w:p>
        </w:tc>
        <w:tc>
          <w:tcPr>
            <w:tcW w:w="1080" w:type="dxa"/>
            <w:noWrap/>
            <w:hideMark/>
          </w:tcPr>
          <w:p w14:paraId="4D974B6F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4035C68D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articipants were less than 100 (only 90 patients in the study)</w:t>
            </w:r>
          </w:p>
        </w:tc>
      </w:tr>
      <w:tr w:rsidR="00295CE5" w:rsidRPr="00DE1664" w14:paraId="13692A2A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5B57623B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4260523E" w14:textId="5B23833F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Siwy et al., 2014</w:t>
            </w:r>
          </w:p>
        </w:tc>
        <w:tc>
          <w:tcPr>
            <w:tcW w:w="5490" w:type="dxa"/>
          </w:tcPr>
          <w:p w14:paraId="043FE214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Multicentre prospective validation of a urinary peptidome-based classifier for the diagnosis of type 2 diabetic nephropathy</w:t>
            </w:r>
          </w:p>
        </w:tc>
        <w:tc>
          <w:tcPr>
            <w:tcW w:w="1080" w:type="dxa"/>
            <w:noWrap/>
            <w:hideMark/>
          </w:tcPr>
          <w:p w14:paraId="21D0CCAB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624886D3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295CE5" w:rsidRPr="00DE1664" w14:paraId="65135C02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44835B1C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7E4B1071" w14:textId="4471D2C5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krikpo, et al., 2017</w:t>
            </w:r>
          </w:p>
        </w:tc>
        <w:tc>
          <w:tcPr>
            <w:tcW w:w="5490" w:type="dxa"/>
          </w:tcPr>
          <w:p w14:paraId="20C2C600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Clinical Utility of Urinary </w:t>
            </w:r>
            <w:r w:rsidRPr="00DE1664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2-Microglobulin in Detection of Early Nephropathy in African Diabetes Mellitus Patients</w:t>
            </w:r>
          </w:p>
        </w:tc>
        <w:tc>
          <w:tcPr>
            <w:tcW w:w="1080" w:type="dxa"/>
            <w:noWrap/>
            <w:hideMark/>
          </w:tcPr>
          <w:p w14:paraId="6B32A6B8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5670" w:type="dxa"/>
            <w:noWrap/>
            <w:hideMark/>
          </w:tcPr>
          <w:p w14:paraId="1132CDF1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Methodological study on early detection of diabetes nephropathy </w:t>
            </w:r>
          </w:p>
        </w:tc>
      </w:tr>
      <w:tr w:rsidR="00295CE5" w:rsidRPr="00DE1664" w14:paraId="23F21800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32BDA12E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2FDD1D21" w14:textId="3592DD02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loth et al., 2018</w:t>
            </w:r>
          </w:p>
        </w:tc>
        <w:tc>
          <w:tcPr>
            <w:tcW w:w="5490" w:type="dxa"/>
          </w:tcPr>
          <w:p w14:paraId="50B35666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revalence of CKD, Diabetes, and Hypertension in Rural Tanzani</w:t>
            </w:r>
          </w:p>
        </w:tc>
        <w:tc>
          <w:tcPr>
            <w:tcW w:w="1080" w:type="dxa"/>
            <w:noWrap/>
            <w:hideMark/>
          </w:tcPr>
          <w:p w14:paraId="0B0677FA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5670" w:type="dxa"/>
            <w:noWrap/>
            <w:hideMark/>
          </w:tcPr>
          <w:p w14:paraId="12355B09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 xml:space="preserve">The study assessed prevalence of chronic kidney disease (CKD), diabetes mellitus (DM) and hypertension independently and could not associate CKD to DM </w:t>
            </w:r>
          </w:p>
        </w:tc>
      </w:tr>
      <w:tr w:rsidR="00295CE5" w:rsidRPr="00DE1664" w14:paraId="7930662C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198F8687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3228AA4F" w14:textId="4184B0AD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Yarhere et al., 2020</w:t>
            </w:r>
          </w:p>
        </w:tc>
        <w:tc>
          <w:tcPr>
            <w:tcW w:w="5490" w:type="dxa"/>
          </w:tcPr>
          <w:p w14:paraId="5D1A5431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Microalbuminuria in type 1 diabetes mellitus children in University of Port Harcourt Teaching Hospital, Nigeria</w:t>
            </w:r>
          </w:p>
        </w:tc>
        <w:tc>
          <w:tcPr>
            <w:tcW w:w="1080" w:type="dxa"/>
            <w:noWrap/>
            <w:hideMark/>
          </w:tcPr>
          <w:p w14:paraId="561CBE2E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27B8D782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Small population of children (just 22 participant)</w:t>
            </w:r>
          </w:p>
        </w:tc>
      </w:tr>
      <w:tr w:rsidR="00295CE5" w:rsidRPr="00DE1664" w14:paraId="37FF7B42" w14:textId="77777777" w:rsidTr="00CE68A3">
        <w:trPr>
          <w:trHeight w:val="300"/>
        </w:trPr>
        <w:tc>
          <w:tcPr>
            <w:tcW w:w="848" w:type="dxa"/>
            <w:noWrap/>
            <w:hideMark/>
          </w:tcPr>
          <w:p w14:paraId="50CC9EEB" w14:textId="77777777" w:rsidR="00295CE5" w:rsidRPr="00DE1664" w:rsidRDefault="00295CE5" w:rsidP="00295CE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14:paraId="54F97DCE" w14:textId="72F2B642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Utura and Fikrie, 2022</w:t>
            </w:r>
          </w:p>
        </w:tc>
        <w:tc>
          <w:tcPr>
            <w:tcW w:w="5490" w:type="dxa"/>
          </w:tcPr>
          <w:p w14:paraId="025C18EA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Prevalence and associated factors of diabetes mellitus among Governmental Civil Servants at Guji Zone, Oromia Region, Ethiopia, 2021. A community-based cross-sectional study</w:t>
            </w:r>
          </w:p>
        </w:tc>
        <w:tc>
          <w:tcPr>
            <w:tcW w:w="1080" w:type="dxa"/>
            <w:noWrap/>
            <w:hideMark/>
          </w:tcPr>
          <w:p w14:paraId="22346AA7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5670" w:type="dxa"/>
            <w:noWrap/>
            <w:hideMark/>
          </w:tcPr>
          <w:p w14:paraId="4FEC5180" w14:textId="77777777" w:rsidR="00295CE5" w:rsidRPr="00DE1664" w:rsidRDefault="00295CE5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664">
              <w:rPr>
                <w:rFonts w:ascii="Times New Roman" w:hAnsi="Times New Roman" w:cs="Times New Roman"/>
                <w:sz w:val="24"/>
                <w:szCs w:val="24"/>
              </w:rPr>
              <w:t>Study focused on the prevalence of DM</w:t>
            </w:r>
          </w:p>
        </w:tc>
      </w:tr>
    </w:tbl>
    <w:p w14:paraId="5F28720F" w14:textId="77777777" w:rsidR="00295CE5" w:rsidRDefault="00295CE5" w:rsidP="00295CE5">
      <w:pPr>
        <w:rPr>
          <w:b/>
          <w:bCs/>
        </w:rPr>
      </w:pPr>
    </w:p>
    <w:p w14:paraId="1DEF2767" w14:textId="77777777" w:rsidR="0053305B" w:rsidRDefault="0053305B" w:rsidP="00295CE5">
      <w:pPr>
        <w:rPr>
          <w:b/>
          <w:bCs/>
        </w:rPr>
      </w:pPr>
    </w:p>
    <w:p w14:paraId="4C5FEC37" w14:textId="77777777" w:rsidR="0053305B" w:rsidRDefault="0053305B" w:rsidP="00295CE5">
      <w:pPr>
        <w:rPr>
          <w:b/>
          <w:bCs/>
        </w:rPr>
      </w:pPr>
    </w:p>
    <w:p w14:paraId="6FC0717A" w14:textId="77777777" w:rsidR="0053305B" w:rsidRDefault="0053305B" w:rsidP="00295CE5">
      <w:pPr>
        <w:rPr>
          <w:b/>
          <w:bCs/>
        </w:rPr>
      </w:pPr>
    </w:p>
    <w:p w14:paraId="375B2DF7" w14:textId="77777777" w:rsidR="0053305B" w:rsidRDefault="0053305B" w:rsidP="00295CE5">
      <w:pPr>
        <w:rPr>
          <w:b/>
          <w:bCs/>
        </w:rPr>
      </w:pPr>
    </w:p>
    <w:p w14:paraId="3DE8A4AF" w14:textId="77777777" w:rsidR="0053305B" w:rsidRDefault="0053305B" w:rsidP="00295CE5">
      <w:pPr>
        <w:rPr>
          <w:b/>
          <w:bCs/>
        </w:rPr>
      </w:pPr>
    </w:p>
    <w:p w14:paraId="7DDA7F4E" w14:textId="77777777" w:rsidR="0053305B" w:rsidRDefault="0053305B" w:rsidP="00295CE5">
      <w:pPr>
        <w:rPr>
          <w:b/>
          <w:bCs/>
        </w:rPr>
      </w:pPr>
    </w:p>
    <w:p w14:paraId="7F170077" w14:textId="77777777" w:rsidR="0053305B" w:rsidRDefault="0053305B" w:rsidP="00295CE5">
      <w:pPr>
        <w:rPr>
          <w:b/>
          <w:bCs/>
        </w:rPr>
      </w:pPr>
    </w:p>
    <w:p w14:paraId="4B688761" w14:textId="77777777" w:rsidR="0053305B" w:rsidRDefault="0053305B" w:rsidP="00295CE5">
      <w:pPr>
        <w:rPr>
          <w:b/>
          <w:bCs/>
        </w:rPr>
      </w:pPr>
    </w:p>
    <w:p w14:paraId="214EC5F6" w14:textId="77777777" w:rsidR="0053305B" w:rsidRDefault="0053305B" w:rsidP="00295CE5">
      <w:pPr>
        <w:rPr>
          <w:b/>
          <w:bCs/>
        </w:rPr>
      </w:pPr>
    </w:p>
    <w:p w14:paraId="2444E5B3" w14:textId="77777777" w:rsidR="0053305B" w:rsidRDefault="0053305B" w:rsidP="00295CE5">
      <w:pPr>
        <w:rPr>
          <w:b/>
          <w:bCs/>
        </w:rPr>
      </w:pPr>
    </w:p>
    <w:p w14:paraId="09D332AB" w14:textId="77777777" w:rsidR="0053305B" w:rsidRDefault="0053305B" w:rsidP="00295CE5">
      <w:pPr>
        <w:rPr>
          <w:b/>
          <w:bCs/>
        </w:rPr>
      </w:pPr>
    </w:p>
    <w:p w14:paraId="1704B76F" w14:textId="77777777" w:rsidR="0053305B" w:rsidRDefault="0053305B" w:rsidP="00295CE5">
      <w:pPr>
        <w:rPr>
          <w:b/>
          <w:bCs/>
        </w:rPr>
      </w:pPr>
    </w:p>
    <w:p w14:paraId="68CAD0E0" w14:textId="77777777" w:rsidR="0053305B" w:rsidRDefault="0053305B" w:rsidP="00295CE5">
      <w:pPr>
        <w:rPr>
          <w:b/>
          <w:bCs/>
        </w:rPr>
      </w:pPr>
    </w:p>
    <w:p w14:paraId="159DB0BF" w14:textId="77777777" w:rsidR="0053305B" w:rsidRDefault="0053305B" w:rsidP="00295CE5">
      <w:pPr>
        <w:rPr>
          <w:b/>
          <w:bCs/>
        </w:rPr>
      </w:pPr>
    </w:p>
    <w:p w14:paraId="4E4453A8" w14:textId="77777777" w:rsidR="0053305B" w:rsidRDefault="0053305B" w:rsidP="00295CE5">
      <w:pPr>
        <w:rPr>
          <w:b/>
          <w:bCs/>
        </w:rPr>
      </w:pPr>
    </w:p>
    <w:p w14:paraId="6F10B2B5" w14:textId="77777777" w:rsidR="0053305B" w:rsidRPr="004342E4" w:rsidRDefault="0053305B" w:rsidP="00295CE5">
      <w:pPr>
        <w:rPr>
          <w:b/>
          <w:bCs/>
        </w:rPr>
      </w:pPr>
    </w:p>
    <w:p w14:paraId="07CC802A" w14:textId="77777777" w:rsidR="0053305B" w:rsidRDefault="0053305B" w:rsidP="0053305B">
      <w:pPr>
        <w:rPr>
          <w:b/>
          <w:sz w:val="24"/>
          <w:szCs w:val="24"/>
        </w:rPr>
      </w:pPr>
    </w:p>
    <w:p w14:paraId="0FF43EC9" w14:textId="2AE0A952" w:rsidR="0053305B" w:rsidRDefault="0053305B" w:rsidP="0053305B">
      <w:pPr>
        <w:rPr>
          <w:b/>
          <w:bCs/>
        </w:rPr>
      </w:pPr>
      <w:r>
        <w:rPr>
          <w:b/>
          <w:sz w:val="24"/>
          <w:szCs w:val="24"/>
        </w:rPr>
        <w:t>Supplementary</w:t>
      </w:r>
      <w:r>
        <w:rPr>
          <w:b/>
          <w:bCs/>
        </w:rPr>
        <w:t xml:space="preserve"> file 4: Quality Assessment of Studies</w:t>
      </w:r>
      <w:r>
        <w:rPr>
          <w:b/>
          <w:bCs/>
        </w:rPr>
        <w:tab/>
      </w:r>
    </w:p>
    <w:tbl>
      <w:tblPr>
        <w:tblStyle w:val="TableGrid"/>
        <w:tblpPr w:leftFromText="180" w:rightFromText="180" w:vertAnchor="page" w:horzAnchor="margin" w:tblpXSpec="center" w:tblpY="1606"/>
        <w:tblW w:w="14652" w:type="dxa"/>
        <w:tblLayout w:type="fixed"/>
        <w:tblLook w:val="04A0" w:firstRow="1" w:lastRow="0" w:firstColumn="1" w:lastColumn="0" w:noHBand="0" w:noVBand="1"/>
      </w:tblPr>
      <w:tblGrid>
        <w:gridCol w:w="882"/>
        <w:gridCol w:w="1746"/>
        <w:gridCol w:w="810"/>
        <w:gridCol w:w="3150"/>
        <w:gridCol w:w="1440"/>
        <w:gridCol w:w="1530"/>
        <w:gridCol w:w="882"/>
        <w:gridCol w:w="990"/>
        <w:gridCol w:w="900"/>
        <w:gridCol w:w="1260"/>
        <w:gridCol w:w="1062"/>
      </w:tblGrid>
      <w:tr w:rsidR="0053305B" w:rsidRPr="00DA774A" w14:paraId="340D2CAA" w14:textId="77777777" w:rsidTr="00632ACE">
        <w:trPr>
          <w:trHeight w:val="1540"/>
        </w:trPr>
        <w:tc>
          <w:tcPr>
            <w:tcW w:w="882" w:type="dxa"/>
            <w:shd w:val="clear" w:color="auto" w:fill="auto"/>
          </w:tcPr>
          <w:p w14:paraId="11DCB969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746" w:type="dxa"/>
            <w:shd w:val="clear" w:color="auto" w:fill="auto"/>
            <w:hideMark/>
          </w:tcPr>
          <w:p w14:paraId="5BC1BAF3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’s Surname</w:t>
            </w:r>
          </w:p>
        </w:tc>
        <w:tc>
          <w:tcPr>
            <w:tcW w:w="810" w:type="dxa"/>
            <w:shd w:val="clear" w:color="auto" w:fill="auto"/>
            <w:hideMark/>
          </w:tcPr>
          <w:p w14:paraId="322DD2E5" w14:textId="77777777" w:rsidR="0053305B" w:rsidRPr="00DA774A" w:rsidRDefault="0053305B" w:rsidP="00CE6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150" w:type="dxa"/>
            <w:shd w:val="clear" w:color="auto" w:fill="auto"/>
            <w:hideMark/>
          </w:tcPr>
          <w:p w14:paraId="23007422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tle</w:t>
            </w:r>
          </w:p>
        </w:tc>
        <w:tc>
          <w:tcPr>
            <w:tcW w:w="1440" w:type="dxa"/>
            <w:shd w:val="clear" w:color="auto" w:fill="auto"/>
            <w:hideMark/>
          </w:tcPr>
          <w:p w14:paraId="63740721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426177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ical region</w:t>
            </w:r>
          </w:p>
        </w:tc>
        <w:tc>
          <w:tcPr>
            <w:tcW w:w="882" w:type="dxa"/>
            <w:shd w:val="clear" w:color="auto" w:fill="auto"/>
            <w:hideMark/>
          </w:tcPr>
          <w:p w14:paraId="0EA20254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etting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3FF9CC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900" w:type="dxa"/>
            <w:shd w:val="clear" w:color="auto" w:fill="auto"/>
            <w:hideMark/>
          </w:tcPr>
          <w:p w14:paraId="495F0A89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</w:t>
            </w:r>
          </w:p>
        </w:tc>
        <w:tc>
          <w:tcPr>
            <w:tcW w:w="1260" w:type="dxa"/>
            <w:shd w:val="clear" w:color="auto" w:fill="auto"/>
            <w:hideMark/>
          </w:tcPr>
          <w:p w14:paraId="5E23F452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tudy</w:t>
            </w:r>
          </w:p>
        </w:tc>
        <w:tc>
          <w:tcPr>
            <w:tcW w:w="1062" w:type="dxa"/>
            <w:shd w:val="clear" w:color="auto" w:fill="auto"/>
            <w:hideMark/>
          </w:tcPr>
          <w:p w14:paraId="2460E3BA" w14:textId="77777777" w:rsidR="0053305B" w:rsidRPr="00DA774A" w:rsidRDefault="0053305B" w:rsidP="00CE6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Assessment Score</w:t>
            </w:r>
          </w:p>
        </w:tc>
      </w:tr>
      <w:tr w:rsidR="0053305B" w:rsidRPr="00DA774A" w14:paraId="7A353507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78774448" w14:textId="77777777" w:rsidR="0053305B" w:rsidRPr="00F37A47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128365C9" w14:textId="51C6A6D1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deniyi and Owolabi</w:t>
            </w:r>
            <w:r w:rsidRPr="00DA7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hideMark/>
          </w:tcPr>
          <w:p w14:paraId="55E48B9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    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BCBE2D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 of diabetes kidney disease in the Eastern Cape, South Afric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7CA3AC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3DDAF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4069E3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F12F7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B7205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601B8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10C917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6124DFEA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66405396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4CD3A00C" w14:textId="35FB8EED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lami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810" w:type="dxa"/>
            <w:shd w:val="clear" w:color="auto" w:fill="auto"/>
            <w:hideMark/>
          </w:tcPr>
          <w:p w14:paraId="6DAFBE2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A1FD20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evalence and risk factors of chronic complications among patients with type 2 diabetes mellitus in Morocco: a cross-sectional stud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1C98FB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9A4CC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North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68008B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DC566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ECD25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7.27±10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4F252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E51548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44B6CD0F" w14:textId="77777777" w:rsidTr="00632ACE">
        <w:trPr>
          <w:trHeight w:val="1250"/>
        </w:trPr>
        <w:tc>
          <w:tcPr>
            <w:tcW w:w="882" w:type="dxa"/>
            <w:shd w:val="clear" w:color="auto" w:fill="auto"/>
          </w:tcPr>
          <w:p w14:paraId="5EAF042D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7B4008F6" w14:textId="2766DF0D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810" w:type="dxa"/>
            <w:shd w:val="clear" w:color="auto" w:fill="auto"/>
            <w:hideMark/>
          </w:tcPr>
          <w:p w14:paraId="62A4C4A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619C55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he relationship between diabetic retinopathy and nephropathy in  Sudanese adult with diabetes: population based stud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5B45FB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C7CEE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North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35990A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0FC9A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B8348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 xml:space="preserve"> 58 ±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C5157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 xml:space="preserve">Descriptive Cross-sectional 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2D51C9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53305B" w:rsidRPr="00DA774A" w14:paraId="5C10B359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33E58A20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07F0B7A8" w14:textId="415D2A98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C26D3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5E3BD6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rly Diabetic Nephropathy and Retinopathy in Patients with Type 1 Diabetes Mellitus Attending Sudan Childhood Diabetes Centr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CE4FE2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F684F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North 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758DCE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1FD24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D2BC6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9236E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151D97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7F059CB7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07BD469C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034A8A05" w14:textId="04D2F7E9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Ritah Kiconco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810" w:type="dxa"/>
            <w:shd w:val="clear" w:color="auto" w:fill="auto"/>
            <w:hideMark/>
          </w:tcPr>
          <w:p w14:paraId="5D9D8FE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0A6393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icroalbuminuria and Traditional Serum Biomarkers of Nephropathy among Diabetic Patients at Mbarara Regional Referral Hospital in South Western Ugand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3EE72A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outhwestern Ugand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B0A7C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D20D34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56AA9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DBC54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2C7E9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200AD4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53305B" w:rsidRPr="00DA774A" w14:paraId="781878AE" w14:textId="77777777" w:rsidTr="00632ACE">
        <w:trPr>
          <w:trHeight w:val="1520"/>
        </w:trPr>
        <w:tc>
          <w:tcPr>
            <w:tcW w:w="882" w:type="dxa"/>
            <w:shd w:val="clear" w:color="auto" w:fill="auto"/>
          </w:tcPr>
          <w:p w14:paraId="155A23B3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3E185063" w14:textId="605AC5B9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dem et al</w:t>
            </w:r>
            <w:r w:rsidRPr="00DA7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10" w:type="dxa"/>
            <w:shd w:val="clear" w:color="auto" w:fill="auto"/>
            <w:hideMark/>
          </w:tcPr>
          <w:p w14:paraId="45D0AEF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71D4509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 xml:space="preserve"> Prevalence of chronic kidney disease and its associated factors among diabetes mellitus patients in Dessie Referral Hospital, South Wollo,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252A3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D16D0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A4F7DE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9EE0A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1CAAA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 xml:space="preserve"> ≥ 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CB8F8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24EE79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</w:tr>
      <w:tr w:rsidR="0053305B" w:rsidRPr="00DA774A" w14:paraId="69F31B85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5DDA94B5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2587DA5E" w14:textId="2018C63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anjohi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810" w:type="dxa"/>
            <w:shd w:val="clear" w:color="auto" w:fill="auto"/>
            <w:hideMark/>
          </w:tcPr>
          <w:p w14:paraId="67D1103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A68773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Nephropathy in patients recently diagnosed with type 2 diabetes melitus in black Africa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B2FD6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B14D7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n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9F676D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3B274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5E6F3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3.7±9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DE439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9D3B5D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53305B" w:rsidRPr="00DA774A" w14:paraId="4551E00A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2E739C2D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243B428A" w14:textId="200897A2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uddu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810" w:type="dxa"/>
            <w:shd w:val="clear" w:color="auto" w:fill="auto"/>
            <w:hideMark/>
          </w:tcPr>
          <w:p w14:paraId="107479F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F776CF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Utility of albumin to creatinine ratio in screening for microalbuminuria among newly diagnosed diabetic patients in Uganda: a cross sectional stud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39C2C1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53C7C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n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E23958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2B2D8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7EB90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6±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8D673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CBD4D7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08388536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710CCB9A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12EBC956" w14:textId="1E709EA6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houkem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979B6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532340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omparison of different blood pressure indices for the prediction of prevalent diabetic nephropathy in a sub-Saharan African population with type 2 diabet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0300E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47852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entral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ACAEE3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21D32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AD6B5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FB8D9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274DC6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53305B" w:rsidRPr="00DA774A" w14:paraId="6F44DDBA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7B5B0CCE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6F0730C5" w14:textId="55BA1BD8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Bentata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E6F22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3E55E8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Diabetic Kidney Disease and Vascular Comorbidities in Patients with Type 2 Diabetes Mellitus in a Developing Count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67FAA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08679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North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67B9E5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7570C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73622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8.5 ± 10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8A058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A02FA3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53305B" w:rsidRPr="00DA774A" w14:paraId="4984A31C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3FFB0927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1C9AFC41" w14:textId="327EFA31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hundwa et al</w:t>
            </w:r>
            <w:r w:rsidRPr="00DA7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CC105A" w14:textId="0BE407DD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580C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F9BEBC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he prevalence of chronic kidney disease among type 2 diabetes mellitus patients in central South Afric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BB18CD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74B4A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943A17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95D06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69FE6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5090B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6ECCFFF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785703E0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00725719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3D83F91A" w14:textId="43CC460B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Damtie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F83BE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701FE47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hronic Kidney Disease and Associated Risk Factors Assessment among Diabetes Mellitus Patients at A Tertiary Hospital, Northwest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8C7C4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8786F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4521BF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07588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DAFFD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7±15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94BC2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60426F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6429F6A0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3D3CB325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5CB15533" w14:textId="10DE5402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boelnasr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1E7FA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F14531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Diabetic Kidney Disease in Patients Newly Diagnosed withType-2 Diabetes Mellitus: Incidence and Associatio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C41A8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3B8FD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North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F09947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91EBB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0C3B0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4023F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9B0F16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1B9A4D9D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38E73BC8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19ED3177" w14:textId="6DC5D503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Otieno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A7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8F527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45C37F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he burden of unrecognised chronic kidney disease in patients with type 2 diabetes at a county hospital clinic in Kenya: implications to care and need for screen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DCAFB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4CD76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7F0ED9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D7FC9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02304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03049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2D2C9F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78005DB3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09A04DE4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65D8CCBD" w14:textId="7D15B3E9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aderegew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334F3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073DC8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ssessment of renal impairment using estimated glomerular filtration rate among type 2 diabetes mellitus patients in North-East Ethiopia: a cross-sectional stud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7E0338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25D85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9E9B66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07991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88AAA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076AF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1A026E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4655FB1A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4117A5AC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433B906D" w14:textId="7C47A5B9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lefe-Baikai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20706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7A83F75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he Prevalence of Microalbuminuria and Associated Factors among Patients with Type 2 Diabetes Mellitus in Botswa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3B527C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C4400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ED94FF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DDA78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6F9B2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2–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9F6C0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6A01138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53305B" w:rsidRPr="00DA774A" w14:paraId="56810580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6B8EF9F9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6718A404" w14:textId="5EE31871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phraim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59104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ED28A6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hronic Kidney Disease Stages among Diabetes Patients in the Cape Coast Metropoli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E1448A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33907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43A441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52901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6F114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F7D1B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D349D3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53305B" w:rsidRPr="00DA774A" w14:paraId="683019FD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2EBCDF42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1ECDC610" w14:textId="26ADE5F0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orku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341A8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4EB325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atterns of diabetic complications at jimma university specialized hospital, southwest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F635E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7DB42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6753DF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D6377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1AC62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3135B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FE67C0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53305B" w:rsidRPr="00DA774A" w14:paraId="3145240D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1861E0C5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7DF8A195" w14:textId="1BF0AB58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bdulkadr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5BBDE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891FD0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hronic Kidney Disease and Associated Factors among Diabetic Patients at the Diabetic Clinic in a Police Hospital, Addis Abab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3A587E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5C95B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AE9838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677BE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0A218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5.4±13.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B5A14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1F9A53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6E8A4BDB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4484C91C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35240E77" w14:textId="549B49D9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ghan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4BB62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A980EF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evalence and predictors of microalbuminuria in patients with diabetes mellitus:across-sectional observational study in kumasi, gha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68241C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21CC9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1B305F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F89C4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90884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54.1±10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C87A2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00442F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25D4375C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4A8D0512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1F086EC4" w14:textId="3A2434F8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debamowo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8E05E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08571A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Impact of Type 2 Diabetes on Impaired Kidney Function in Sub-Saharan African Populatio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A66858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Ghana, Kenya and Niger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1DBF7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est and 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248462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and Commun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B8FA6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8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6BE59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52A77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3EF7E7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1B5EE881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595C95DE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4FEE507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Israel et al</w:t>
            </w:r>
            <w:r w:rsidRPr="00DA7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92F2B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476943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Out of sight: chronic kidney diseases among diabetic patients attending care and follow up. Findings from pastoralist health facilities of Southern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4203F1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20678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A2FDB7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042E8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794B3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46EE2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42ADCA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</w:tr>
      <w:tr w:rsidR="0053305B" w:rsidRPr="00DA774A" w14:paraId="5D260043" w14:textId="77777777" w:rsidTr="00632ACE">
        <w:trPr>
          <w:trHeight w:val="1592"/>
        </w:trPr>
        <w:tc>
          <w:tcPr>
            <w:tcW w:w="882" w:type="dxa"/>
            <w:shd w:val="clear" w:color="auto" w:fill="auto"/>
          </w:tcPr>
          <w:p w14:paraId="230A5270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5E0967A8" w14:textId="69448AC0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Zemicheal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DA711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C328AF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Determinants of Diabetic Nephropathy among Diabetic Patients in General Public Hospitals of Tigray, Ethiopia, 2018/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A0A750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398AE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093953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D0473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48892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C1AA3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6AC5AD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47AE9D45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15E4E47B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091E09DF" w14:textId="289390FC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annor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6D528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D04E14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evalence and predictors of chronic kidney disease among Ghanaian patients with hypertension and diabetes mellitus: A multicenter cross‐sectional stud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F4477B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B2073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8CBB15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5FCAD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F6AC8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46410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639EFB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45D1020B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10D42CB9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36C461B7" w14:textId="62ED8244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lebiosu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E57F4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D50797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orbidity in relation to stage of diabetic nephropathy in type-2 diabetic patient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34FDC2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BDF14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6DD14B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70A2F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28F2E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FBC74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Retrospective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D1911E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4DDFDA4E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7E483722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33781D12" w14:textId="3DF9CB8D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Kebede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000FF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7772053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Incidence of Diabetic Nephropathy and Its Predictors among Type 2 Diabetes Mellitus Patients at University of Gondar Comprehensive Specialized Hospital, Northwest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3F2AE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5DDFF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266174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97744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559DB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8F797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Retrospective follow-up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833FF9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712BB0F9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1FC6B582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252E0788" w14:textId="76246C79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erid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E3B4E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7A12E6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Incidence and Predictors of Diabetic Nephropathy among Type 2 Diabetes Mellitus Patients, Southern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D7F2AA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94D3D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29094C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A8B22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C7081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8E323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Retrospective follow up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D2A773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20A8BE4B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34312B4E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5D572A13" w14:textId="5E7FAAFC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esfe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F5F37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D8A10E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he proportion of chronic kidney disease and its associated factors among adult diabetic patients at Tibebe Ghion Specialized Hospital, Bahir Dar,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B6F3F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BAFFB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5F1AC7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70EFB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A8638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FFAA3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7317D8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7A9C0CD2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04990377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7D2692E4" w14:textId="0CEE8752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arfo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DE2A8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512D7C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stimated glomerular filtration rate predicts incident stroke among Ghanaians with diabetes and hypertens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EEC0F5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15124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06A5AC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292DE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D1E35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9.7±12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0A2DF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0192DFB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3F6F81E5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4FA4C2BC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7ECF81A2" w14:textId="7E17A89D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lemu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AD0DC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7EF7455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evalence of Chronic Kidney Disease and Associated Factors among Patients with Diabetes in Northwest Ethiopia: A Hospital-Based Cross-Sectional Stud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2B182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4A8761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D386DC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D8477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3A170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1.67 ±13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91C12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61ACDB8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094C167F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33D70795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5B4AAD5A" w14:textId="2B20033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E947C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274C28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Incidence and predictors of chronic kidney disease in type-II diabetes mellitus patients attending at the Amhara region referral hospitals, Ethiopia: A follow-up stud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58090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5EB2F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C04D01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B04085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A82EAC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6.13±10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1335C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Retrospective follow-up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E03F7F3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3753E39A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4707CB38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110C0F52" w14:textId="49A2791F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Tamru et al</w:t>
            </w:r>
            <w:r w:rsidRPr="00DA7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B4667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1CB235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Incidence of diabetic nephropathy in patients with type 2 diabetes mellitus at a tertiary healthcare setting in Ethiop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16B69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67825E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9011CD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BD973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5EEAA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6.70±10.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5CE210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Retrospective follow-up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05927A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2C7C001C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284F6DED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0A38F4EB" w14:textId="3A36E30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Machingura et al</w:t>
            </w:r>
            <w:r w:rsidRPr="00DA7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188A5A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680744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evalence of and Factors Associated with Nephropathy in Diabetic Patients Attending an Outpatient Clinic in Harare, Zimbabw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8F918C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39C1A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Southern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DC7C2B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85E184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29422B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7.6±14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DC54D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6AED70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53305B" w:rsidRPr="00DA774A" w14:paraId="7DDAA36E" w14:textId="77777777" w:rsidTr="00632ACE">
        <w:trPr>
          <w:trHeight w:val="315"/>
        </w:trPr>
        <w:tc>
          <w:tcPr>
            <w:tcW w:w="882" w:type="dxa"/>
            <w:shd w:val="clear" w:color="auto" w:fill="auto"/>
          </w:tcPr>
          <w:p w14:paraId="2C1D00A0" w14:textId="77777777" w:rsidR="0053305B" w:rsidRPr="00AA5D7E" w:rsidRDefault="0053305B" w:rsidP="00CE68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auto"/>
            <w:noWrap/>
            <w:hideMark/>
          </w:tcPr>
          <w:p w14:paraId="6FADB46B" w14:textId="3723C084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Hamat et al</w:t>
            </w:r>
            <w:r w:rsidR="0058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EF52D8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794A30E9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Profile of diabetic nephropathy at the National General Reference Hospital of N'Djamena (Chad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E435202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ADD7D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entral Afric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33E2707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Facility bas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6BFBCD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A7D386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6A6C4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15C9E81F" w14:textId="77777777" w:rsidR="0053305B" w:rsidRPr="00DA774A" w:rsidRDefault="0053305B" w:rsidP="00CE6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74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14:paraId="5E54F2A3" w14:textId="77777777" w:rsidR="0053305B" w:rsidRDefault="0053305B" w:rsidP="0053305B">
      <w:pPr>
        <w:rPr>
          <w:b/>
          <w:bCs/>
        </w:rPr>
      </w:pPr>
    </w:p>
    <w:p w14:paraId="28195B32" w14:textId="77777777" w:rsidR="0053305B" w:rsidRDefault="0053305B" w:rsidP="0053305B">
      <w:pPr>
        <w:tabs>
          <w:tab w:val="left" w:pos="5520"/>
        </w:tabs>
        <w:rPr>
          <w:b/>
          <w:bCs/>
        </w:rPr>
      </w:pPr>
    </w:p>
    <w:p w14:paraId="7E0E1740" w14:textId="77777777" w:rsidR="0053305B" w:rsidRDefault="0053305B" w:rsidP="0053305B">
      <w:pPr>
        <w:tabs>
          <w:tab w:val="left" w:pos="5520"/>
        </w:tabs>
        <w:rPr>
          <w:b/>
          <w:bCs/>
        </w:rPr>
      </w:pPr>
    </w:p>
    <w:p w14:paraId="7D9EFA3E" w14:textId="77777777" w:rsidR="0053305B" w:rsidRDefault="0053305B" w:rsidP="0053305B">
      <w:pPr>
        <w:rPr>
          <w:b/>
          <w:bCs/>
        </w:rPr>
      </w:pPr>
    </w:p>
    <w:p w14:paraId="561170B4" w14:textId="77777777" w:rsidR="008C2EC7" w:rsidRDefault="008C2EC7"/>
    <w:sectPr w:rsidR="008C2EC7" w:rsidSect="005330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imbusSanL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7305B"/>
    <w:multiLevelType w:val="multilevel"/>
    <w:tmpl w:val="A1502C6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51404E4"/>
    <w:multiLevelType w:val="multilevel"/>
    <w:tmpl w:val="B47A1D0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841EE"/>
    <w:multiLevelType w:val="hybridMultilevel"/>
    <w:tmpl w:val="E6FE20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11CDD"/>
    <w:multiLevelType w:val="multilevel"/>
    <w:tmpl w:val="E4B46B6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B31AF8"/>
    <w:multiLevelType w:val="hybridMultilevel"/>
    <w:tmpl w:val="B1908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3D6C84"/>
    <w:multiLevelType w:val="hybridMultilevel"/>
    <w:tmpl w:val="BD645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C9663E"/>
    <w:multiLevelType w:val="multilevel"/>
    <w:tmpl w:val="6C7E97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41238FA"/>
    <w:multiLevelType w:val="multilevel"/>
    <w:tmpl w:val="2402B31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84131018">
    <w:abstractNumId w:val="7"/>
  </w:num>
  <w:num w:numId="2" w16cid:durableId="959652977">
    <w:abstractNumId w:val="6"/>
  </w:num>
  <w:num w:numId="3" w16cid:durableId="1763211645">
    <w:abstractNumId w:val="0"/>
  </w:num>
  <w:num w:numId="4" w16cid:durableId="108017800">
    <w:abstractNumId w:val="1"/>
  </w:num>
  <w:num w:numId="5" w16cid:durableId="1088230749">
    <w:abstractNumId w:val="3"/>
  </w:num>
  <w:num w:numId="6" w16cid:durableId="274363699">
    <w:abstractNumId w:val="2"/>
  </w:num>
  <w:num w:numId="7" w16cid:durableId="1093672399">
    <w:abstractNumId w:val="5"/>
  </w:num>
  <w:num w:numId="8" w16cid:durableId="13457396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A2"/>
    <w:rsid w:val="00231575"/>
    <w:rsid w:val="00295CE5"/>
    <w:rsid w:val="002B59A2"/>
    <w:rsid w:val="00341DAE"/>
    <w:rsid w:val="00385460"/>
    <w:rsid w:val="0053305B"/>
    <w:rsid w:val="00552DBE"/>
    <w:rsid w:val="00580CC9"/>
    <w:rsid w:val="00632ACE"/>
    <w:rsid w:val="0078190D"/>
    <w:rsid w:val="007B120E"/>
    <w:rsid w:val="008C2EC7"/>
    <w:rsid w:val="00C9274E"/>
    <w:rsid w:val="00F7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09299"/>
  <w15:chartTrackingRefBased/>
  <w15:docId w15:val="{E6FB0077-04A4-4C9E-AC26-8EF1E246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A2"/>
    <w:pPr>
      <w:spacing w:after="160" w:line="259" w:lineRule="auto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9A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9A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9A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9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9A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9A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9A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9A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9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9A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9A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295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05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3305B"/>
  </w:style>
  <w:style w:type="paragraph" w:styleId="Footer">
    <w:name w:val="footer"/>
    <w:basedOn w:val="Normal"/>
    <w:link w:val="FooterChar"/>
    <w:uiPriority w:val="99"/>
    <w:unhideWhenUsed/>
    <w:rsid w:val="0053305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33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4C239-EECD-49D2-B426-34ECA3D58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5</Pages>
  <Words>2031</Words>
  <Characters>1158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 Adegbola</dc:creator>
  <cp:keywords/>
  <dc:description/>
  <cp:lastModifiedBy>PI Adegbola</cp:lastModifiedBy>
  <cp:revision>3</cp:revision>
  <dcterms:created xsi:type="dcterms:W3CDTF">2024-12-24T08:36:00Z</dcterms:created>
  <dcterms:modified xsi:type="dcterms:W3CDTF">2025-04-12T11:01:00Z</dcterms:modified>
</cp:coreProperties>
</file>